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D2910" w14:textId="77777777" w:rsidR="00C15CCC" w:rsidRPr="00C102AC" w:rsidRDefault="00C15CCC" w:rsidP="00ED5A66">
      <w:pPr>
        <w:pStyle w:val="Mytitle"/>
        <w:spacing w:after="360" w:line="276" w:lineRule="auto"/>
        <w:jc w:val="both"/>
        <w:rPr>
          <w:rFonts w:ascii="Times New Roman" w:hAnsi="Times New Roman" w:cs="Times New Roman"/>
          <w:sz w:val="44"/>
          <w:szCs w:val="44"/>
        </w:rPr>
      </w:pPr>
      <w:r w:rsidRPr="00C102AC">
        <w:rPr>
          <w:rFonts w:ascii="Times New Roman" w:hAnsi="Times New Roman" w:cs="Times New Roman"/>
          <w:sz w:val="44"/>
          <w:szCs w:val="44"/>
        </w:rPr>
        <w:t>The fate of phosphate: Assessing dietary intake and urinary excretion in Swedish adolescents</w:t>
      </w:r>
    </w:p>
    <w:p w14:paraId="4BD2C3CC" w14:textId="7BE7CC32" w:rsidR="00D93D95" w:rsidRPr="00D93D95" w:rsidRDefault="00C15CCC">
      <w:pPr>
        <w:rPr>
          <w:rFonts w:ascii="Times New Roman" w:hAnsi="Times New Roman" w:cs="Times New Roman"/>
          <w:sz w:val="24"/>
          <w:szCs w:val="24"/>
        </w:rPr>
      </w:pPr>
      <w:r w:rsidRPr="00D93D95">
        <w:rPr>
          <w:rFonts w:ascii="Times New Roman" w:hAnsi="Times New Roman" w:cs="Times New Roman"/>
          <w:sz w:val="24"/>
          <w:szCs w:val="24"/>
        </w:rPr>
        <w:t>Fredrik Söderlund</w:t>
      </w:r>
      <w:r w:rsidR="00D93D95" w:rsidRPr="00D93D95">
        <w:rPr>
          <w:rFonts w:ascii="Times New Roman" w:hAnsi="Times New Roman" w:cs="Times New Roman"/>
          <w:sz w:val="24"/>
          <w:szCs w:val="24"/>
        </w:rPr>
        <w:t>, fredrik.soderlund@ki.se</w:t>
      </w:r>
    </w:p>
    <w:p w14:paraId="6F465112" w14:textId="77777777" w:rsidR="00DB7299" w:rsidRPr="00D93D95" w:rsidRDefault="00DB72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5D440" w14:textId="77777777" w:rsidR="00DB7299" w:rsidRPr="00D93D95" w:rsidRDefault="00DB72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971C6A" w14:textId="0072DB03" w:rsidR="001A2F1C" w:rsidRPr="007514C0" w:rsidRDefault="00FB4341" w:rsidP="001A2F1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514C0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of contents</w:t>
      </w:r>
    </w:p>
    <w:p w14:paraId="4E9031AB" w14:textId="444ADF89" w:rsidR="00EF4400" w:rsidRDefault="00EF4400">
      <w:pPr>
        <w:pStyle w:val="TOC1"/>
        <w:tabs>
          <w:tab w:val="right" w:leader="dot" w:pos="9062"/>
        </w:tabs>
        <w:rPr>
          <w:rFonts w:eastAsiaTheme="minorEastAsia"/>
          <w:noProof/>
          <w:sz w:val="24"/>
          <w:szCs w:val="24"/>
          <w:lang w:eastAsia="sv-S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TOC \o "1-3" \h \z \u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hyperlink w:anchor="_Toc166772436" w:history="1">
        <w:r w:rsidRPr="009F1C56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ementary Table 1:</w:t>
        </w:r>
        <w:r w:rsidRPr="009F1C56">
          <w:rPr>
            <w:rStyle w:val="Hyperlink"/>
            <w:rFonts w:ascii="Times New Roman" w:hAnsi="Times New Roman" w:cs="Times New Roman"/>
            <w:noProof/>
            <w:lang w:val="en-US"/>
          </w:rPr>
          <w:t xml:space="preserve"> Industry data used for assessing Phosphate additiv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67724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0CCE4B76" w14:textId="5B8EF751" w:rsidR="00EF4400" w:rsidRDefault="00454DC3">
      <w:pPr>
        <w:pStyle w:val="TOC1"/>
        <w:tabs>
          <w:tab w:val="right" w:leader="dot" w:pos="9062"/>
        </w:tabs>
        <w:rPr>
          <w:rFonts w:eastAsiaTheme="minorEastAsia"/>
          <w:noProof/>
          <w:sz w:val="24"/>
          <w:szCs w:val="24"/>
          <w:lang w:eastAsia="sv-SE"/>
        </w:rPr>
      </w:pPr>
      <w:hyperlink w:anchor="_Toc166772437" w:history="1">
        <w:r w:rsidR="00EF4400" w:rsidRPr="009F1C56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ementary Table 2:</w:t>
        </w:r>
        <w:r w:rsidR="00EF4400" w:rsidRPr="009F1C56">
          <w:rPr>
            <w:rStyle w:val="Hyperlink"/>
            <w:rFonts w:ascii="Times New Roman" w:hAnsi="Times New Roman" w:cs="Times New Roman"/>
            <w:noProof/>
            <w:lang w:val="en-US"/>
          </w:rPr>
          <w:t xml:space="preserve"> Foods within the P database where total P was changed.</w:t>
        </w:r>
        <w:r w:rsidR="00EF4400">
          <w:rPr>
            <w:noProof/>
            <w:webHidden/>
          </w:rPr>
          <w:tab/>
        </w:r>
        <w:r w:rsidR="00EF4400">
          <w:rPr>
            <w:noProof/>
            <w:webHidden/>
          </w:rPr>
          <w:fldChar w:fldCharType="begin"/>
        </w:r>
        <w:r w:rsidR="00EF4400">
          <w:rPr>
            <w:noProof/>
            <w:webHidden/>
          </w:rPr>
          <w:instrText xml:space="preserve"> PAGEREF _Toc166772437 \h </w:instrText>
        </w:r>
        <w:r w:rsidR="00EF4400">
          <w:rPr>
            <w:noProof/>
            <w:webHidden/>
          </w:rPr>
        </w:r>
        <w:r w:rsidR="00EF4400">
          <w:rPr>
            <w:noProof/>
            <w:webHidden/>
          </w:rPr>
          <w:fldChar w:fldCharType="separate"/>
        </w:r>
        <w:r w:rsidR="00EF4400">
          <w:rPr>
            <w:noProof/>
            <w:webHidden/>
          </w:rPr>
          <w:t>3</w:t>
        </w:r>
        <w:r w:rsidR="00EF4400">
          <w:rPr>
            <w:noProof/>
            <w:webHidden/>
          </w:rPr>
          <w:fldChar w:fldCharType="end"/>
        </w:r>
      </w:hyperlink>
    </w:p>
    <w:p w14:paraId="61319547" w14:textId="7862C8FC" w:rsidR="00EF4400" w:rsidRDefault="00454DC3">
      <w:pPr>
        <w:pStyle w:val="TOC1"/>
        <w:tabs>
          <w:tab w:val="right" w:leader="dot" w:pos="9062"/>
        </w:tabs>
        <w:rPr>
          <w:rFonts w:eastAsiaTheme="minorEastAsia"/>
          <w:noProof/>
          <w:sz w:val="24"/>
          <w:szCs w:val="24"/>
          <w:lang w:eastAsia="sv-SE"/>
        </w:rPr>
      </w:pPr>
      <w:hyperlink w:anchor="_Toc166772438" w:history="1">
        <w:r w:rsidR="00EF4400" w:rsidRPr="009F1C56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ementary Figure 1:</w:t>
        </w:r>
        <w:r w:rsidR="00EF4400" w:rsidRPr="009F1C56">
          <w:rPr>
            <w:rStyle w:val="Hyperlink"/>
            <w:rFonts w:ascii="Times New Roman" w:hAnsi="Times New Roman" w:cs="Times New Roman"/>
            <w:noProof/>
            <w:lang w:val="en-US"/>
          </w:rPr>
          <w:t xml:space="preserve"> Sources of total P and their respective contributions to the intake of total P in the sub-population (n=756).</w:t>
        </w:r>
        <w:r w:rsidR="00EF4400">
          <w:rPr>
            <w:noProof/>
            <w:webHidden/>
          </w:rPr>
          <w:tab/>
        </w:r>
        <w:r w:rsidR="00EF4400">
          <w:rPr>
            <w:noProof/>
            <w:webHidden/>
          </w:rPr>
          <w:fldChar w:fldCharType="begin"/>
        </w:r>
        <w:r w:rsidR="00EF4400">
          <w:rPr>
            <w:noProof/>
            <w:webHidden/>
          </w:rPr>
          <w:instrText xml:space="preserve"> PAGEREF _Toc166772438 \h </w:instrText>
        </w:r>
        <w:r w:rsidR="00EF4400">
          <w:rPr>
            <w:noProof/>
            <w:webHidden/>
          </w:rPr>
        </w:r>
        <w:r w:rsidR="00EF4400">
          <w:rPr>
            <w:noProof/>
            <w:webHidden/>
          </w:rPr>
          <w:fldChar w:fldCharType="separate"/>
        </w:r>
        <w:r w:rsidR="00EF4400">
          <w:rPr>
            <w:noProof/>
            <w:webHidden/>
          </w:rPr>
          <w:t>4</w:t>
        </w:r>
        <w:r w:rsidR="00EF4400">
          <w:rPr>
            <w:noProof/>
            <w:webHidden/>
          </w:rPr>
          <w:fldChar w:fldCharType="end"/>
        </w:r>
      </w:hyperlink>
    </w:p>
    <w:p w14:paraId="4638B376" w14:textId="517D86EB" w:rsidR="00EF4400" w:rsidRDefault="00454DC3">
      <w:pPr>
        <w:pStyle w:val="TOC1"/>
        <w:tabs>
          <w:tab w:val="right" w:leader="dot" w:pos="9062"/>
        </w:tabs>
        <w:rPr>
          <w:rFonts w:eastAsiaTheme="minorEastAsia"/>
          <w:noProof/>
          <w:sz w:val="24"/>
          <w:szCs w:val="24"/>
          <w:lang w:eastAsia="sv-SE"/>
        </w:rPr>
      </w:pPr>
      <w:hyperlink w:anchor="_Toc166772439" w:history="1">
        <w:r w:rsidR="00EF4400" w:rsidRPr="009F1C56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ementary Figure 2:</w:t>
        </w:r>
        <w:r w:rsidR="00EF4400" w:rsidRPr="009F1C56">
          <w:rPr>
            <w:rStyle w:val="Hyperlink"/>
            <w:rFonts w:ascii="Times New Roman" w:hAnsi="Times New Roman" w:cs="Times New Roman"/>
            <w:noProof/>
            <w:lang w:val="en-US"/>
          </w:rPr>
          <w:t xml:space="preserve"> Sources of P additives and their respective contributions to the intake of P additives in the sub-population (n=756).</w:t>
        </w:r>
        <w:r w:rsidR="00EF4400">
          <w:rPr>
            <w:noProof/>
            <w:webHidden/>
          </w:rPr>
          <w:tab/>
        </w:r>
        <w:r w:rsidR="00EF4400">
          <w:rPr>
            <w:noProof/>
            <w:webHidden/>
          </w:rPr>
          <w:fldChar w:fldCharType="begin"/>
        </w:r>
        <w:r w:rsidR="00EF4400">
          <w:rPr>
            <w:noProof/>
            <w:webHidden/>
          </w:rPr>
          <w:instrText xml:space="preserve"> PAGEREF _Toc166772439 \h </w:instrText>
        </w:r>
        <w:r w:rsidR="00EF4400">
          <w:rPr>
            <w:noProof/>
            <w:webHidden/>
          </w:rPr>
        </w:r>
        <w:r w:rsidR="00EF4400">
          <w:rPr>
            <w:noProof/>
            <w:webHidden/>
          </w:rPr>
          <w:fldChar w:fldCharType="separate"/>
        </w:r>
        <w:r w:rsidR="00EF4400">
          <w:rPr>
            <w:noProof/>
            <w:webHidden/>
          </w:rPr>
          <w:t>5</w:t>
        </w:r>
        <w:r w:rsidR="00EF4400">
          <w:rPr>
            <w:noProof/>
            <w:webHidden/>
          </w:rPr>
          <w:fldChar w:fldCharType="end"/>
        </w:r>
      </w:hyperlink>
    </w:p>
    <w:p w14:paraId="1930917E" w14:textId="08499A93" w:rsidR="001A2F1C" w:rsidRPr="00FE17EB" w:rsidRDefault="00EF44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3C7C9907" w14:textId="77777777" w:rsidR="00FE17EB" w:rsidRPr="00FE17EB" w:rsidRDefault="00FE17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CA37D3" w14:textId="08781123" w:rsidR="00BF04E0" w:rsidRPr="00EF4400" w:rsidRDefault="00207674" w:rsidP="00EF4400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E17EB">
        <w:rPr>
          <w:b/>
          <w:bCs/>
          <w:lang w:val="en-US"/>
        </w:rPr>
        <w:br w:type="page"/>
      </w:r>
      <w:bookmarkStart w:id="0" w:name="_Toc166772436"/>
      <w:r w:rsidR="00D765A5"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 xml:space="preserve">Supplementary </w:t>
      </w:r>
      <w:r w:rsidR="00B960F0"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</w:t>
      </w:r>
      <w:r w:rsidR="00D765A5"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ble 1</w:t>
      </w:r>
      <w:r w:rsidR="00E67220"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:</w:t>
      </w:r>
      <w:r w:rsidR="00E67220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7F35E9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dustry data </w:t>
      </w:r>
      <w:r w:rsidR="00050EA0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>used for assessing Phosphate additives</w:t>
      </w:r>
      <w:r w:rsidR="009D1752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3727"/>
        <w:gridCol w:w="2364"/>
        <w:gridCol w:w="1130"/>
      </w:tblGrid>
      <w:tr w:rsidR="00E67220" w:rsidRPr="00540F88" w14:paraId="4DDB4790" w14:textId="77777777" w:rsidTr="00CC06F3"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1115A35B" w14:textId="0050CC7D" w:rsidR="00E67220" w:rsidRPr="00540F88" w:rsidRDefault="00E67220" w:rsidP="00CF1E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>Food category number</w:t>
            </w:r>
          </w:p>
        </w:tc>
        <w:tc>
          <w:tcPr>
            <w:tcW w:w="2054" w:type="pct"/>
            <w:tcBorders>
              <w:top w:val="single" w:sz="4" w:space="0" w:color="auto"/>
              <w:bottom w:val="single" w:sz="4" w:space="0" w:color="auto"/>
            </w:tcBorders>
          </w:tcPr>
          <w:p w14:paraId="06288333" w14:textId="52A229F5" w:rsidR="00E67220" w:rsidRPr="00540F88" w:rsidRDefault="00E67220" w:rsidP="00CF1E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>Food category name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14:paraId="706BBD87" w14:textId="748FF2F0" w:rsidR="00E67220" w:rsidRPr="00540F88" w:rsidRDefault="00E67220" w:rsidP="00CF1E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>Reported use level (mg/kg or mg/L P</w:t>
            </w:r>
            <w:r w:rsidRPr="00540F8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Pr="00540F8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5</w:t>
            </w: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334DE1C6" w14:textId="04ECC8D2" w:rsidR="00E67220" w:rsidRPr="00540F88" w:rsidRDefault="00E67220" w:rsidP="00CF1E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>Provider</w:t>
            </w:r>
          </w:p>
        </w:tc>
      </w:tr>
      <w:tr w:rsidR="00E67220" w:rsidRPr="00540F88" w14:paraId="20938504" w14:textId="77777777" w:rsidTr="00CC06F3">
        <w:tc>
          <w:tcPr>
            <w:tcW w:w="1020" w:type="pct"/>
            <w:tcBorders>
              <w:top w:val="single" w:sz="4" w:space="0" w:color="auto"/>
            </w:tcBorders>
          </w:tcPr>
          <w:p w14:paraId="705548F5" w14:textId="056876DC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1.4</w:t>
            </w:r>
          </w:p>
        </w:tc>
        <w:tc>
          <w:tcPr>
            <w:tcW w:w="2054" w:type="pct"/>
            <w:tcBorders>
              <w:top w:val="single" w:sz="4" w:space="0" w:color="auto"/>
            </w:tcBorders>
          </w:tcPr>
          <w:p w14:paraId="12DCE38E" w14:textId="13A48C3F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40F88"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 w:rsidRPr="00540F88">
              <w:rPr>
                <w:rFonts w:ascii="Times New Roman" w:hAnsi="Times New Roman" w:cs="Times New Roman"/>
                <w:lang w:val="en-US"/>
              </w:rPr>
              <w:t xml:space="preserve"> fermented milk products including heat-treated products</w:t>
            </w:r>
          </w:p>
        </w:tc>
        <w:tc>
          <w:tcPr>
            <w:tcW w:w="1303" w:type="pct"/>
            <w:tcBorders>
              <w:top w:val="single" w:sz="4" w:space="0" w:color="auto"/>
            </w:tcBorders>
          </w:tcPr>
          <w:p w14:paraId="438BCC04" w14:textId="2AA51AD0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6151F792" w14:textId="4821824C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EDA</w:t>
            </w:r>
          </w:p>
        </w:tc>
      </w:tr>
      <w:tr w:rsidR="00E67220" w:rsidRPr="00540F88" w14:paraId="298E2439" w14:textId="77777777" w:rsidTr="00CC06F3">
        <w:tc>
          <w:tcPr>
            <w:tcW w:w="1020" w:type="pct"/>
          </w:tcPr>
          <w:p w14:paraId="5662B049" w14:textId="48907CFE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1.5</w:t>
            </w:r>
          </w:p>
        </w:tc>
        <w:tc>
          <w:tcPr>
            <w:tcW w:w="2054" w:type="pct"/>
          </w:tcPr>
          <w:p w14:paraId="2311C573" w14:textId="6A17FEE0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Dehydrated milk</w:t>
            </w:r>
          </w:p>
        </w:tc>
        <w:tc>
          <w:tcPr>
            <w:tcW w:w="1303" w:type="pct"/>
          </w:tcPr>
          <w:p w14:paraId="0CAF02EE" w14:textId="6A2997D9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733</w:t>
            </w:r>
          </w:p>
        </w:tc>
        <w:tc>
          <w:tcPr>
            <w:tcW w:w="623" w:type="pct"/>
          </w:tcPr>
          <w:p w14:paraId="5247DA4A" w14:textId="738C558B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EDA</w:t>
            </w:r>
          </w:p>
        </w:tc>
      </w:tr>
      <w:tr w:rsidR="00E67220" w:rsidRPr="00540F88" w14:paraId="7A09A01E" w14:textId="77777777" w:rsidTr="00CC06F3">
        <w:tc>
          <w:tcPr>
            <w:tcW w:w="1020" w:type="pct"/>
          </w:tcPr>
          <w:p w14:paraId="4D10624B" w14:textId="69BAADE7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1.7.5</w:t>
            </w:r>
          </w:p>
        </w:tc>
        <w:tc>
          <w:tcPr>
            <w:tcW w:w="2054" w:type="pct"/>
          </w:tcPr>
          <w:p w14:paraId="0897AAF2" w14:textId="39AE733A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Processed cheese</w:t>
            </w:r>
          </w:p>
        </w:tc>
        <w:tc>
          <w:tcPr>
            <w:tcW w:w="1303" w:type="pct"/>
          </w:tcPr>
          <w:p w14:paraId="4D87EA1D" w14:textId="748738A8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0535</w:t>
            </w:r>
          </w:p>
        </w:tc>
        <w:tc>
          <w:tcPr>
            <w:tcW w:w="623" w:type="pct"/>
          </w:tcPr>
          <w:p w14:paraId="4AA6BF67" w14:textId="3AB27CBD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EDA</w:t>
            </w:r>
          </w:p>
        </w:tc>
      </w:tr>
      <w:tr w:rsidR="00E67220" w:rsidRPr="00540F88" w14:paraId="0BF83F5B" w14:textId="77777777" w:rsidTr="00CC06F3">
        <w:tc>
          <w:tcPr>
            <w:tcW w:w="1020" w:type="pct"/>
          </w:tcPr>
          <w:p w14:paraId="5E508699" w14:textId="6C6828B0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1.8</w:t>
            </w:r>
          </w:p>
        </w:tc>
        <w:tc>
          <w:tcPr>
            <w:tcW w:w="2054" w:type="pct"/>
          </w:tcPr>
          <w:p w14:paraId="52488468" w14:textId="72EDEA76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Dairy analogues</w:t>
            </w:r>
          </w:p>
        </w:tc>
        <w:tc>
          <w:tcPr>
            <w:tcW w:w="1303" w:type="pct"/>
          </w:tcPr>
          <w:p w14:paraId="4E0034CE" w14:textId="2C489AE4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456</w:t>
            </w:r>
          </w:p>
        </w:tc>
        <w:tc>
          <w:tcPr>
            <w:tcW w:w="623" w:type="pct"/>
          </w:tcPr>
          <w:p w14:paraId="25E2E1AC" w14:textId="3AA84E3E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261E40FA" w14:textId="77777777" w:rsidTr="00CC06F3">
        <w:tc>
          <w:tcPr>
            <w:tcW w:w="1020" w:type="pct"/>
          </w:tcPr>
          <w:p w14:paraId="4DA33E8E" w14:textId="4749C245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54" w:type="pct"/>
          </w:tcPr>
          <w:p w14:paraId="0AA3A5C8" w14:textId="73AEACB3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 xml:space="preserve">Edible ices </w:t>
            </w:r>
          </w:p>
        </w:tc>
        <w:tc>
          <w:tcPr>
            <w:tcW w:w="1303" w:type="pct"/>
          </w:tcPr>
          <w:p w14:paraId="143460DD" w14:textId="0F2454DA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623" w:type="pct"/>
          </w:tcPr>
          <w:p w14:paraId="729A5791" w14:textId="1A8116BE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5B1AA608" w14:textId="77777777" w:rsidTr="00CC06F3">
        <w:tc>
          <w:tcPr>
            <w:tcW w:w="1020" w:type="pct"/>
          </w:tcPr>
          <w:p w14:paraId="11FF62BD" w14:textId="7BCDB024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4.2.6</w:t>
            </w:r>
          </w:p>
        </w:tc>
        <w:tc>
          <w:tcPr>
            <w:tcW w:w="2054" w:type="pct"/>
          </w:tcPr>
          <w:p w14:paraId="0D7BAD40" w14:textId="1CEB4B18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Processed potato products (meal)</w:t>
            </w:r>
          </w:p>
        </w:tc>
        <w:tc>
          <w:tcPr>
            <w:tcW w:w="1303" w:type="pct"/>
          </w:tcPr>
          <w:p w14:paraId="3C5E8239" w14:textId="09AC9A09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60</w:t>
            </w:r>
          </w:p>
        </w:tc>
        <w:tc>
          <w:tcPr>
            <w:tcW w:w="623" w:type="pct"/>
          </w:tcPr>
          <w:p w14:paraId="458359D9" w14:textId="6FD5A77B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45694C05" w14:textId="77777777" w:rsidTr="00CC06F3">
        <w:tc>
          <w:tcPr>
            <w:tcW w:w="1020" w:type="pct"/>
          </w:tcPr>
          <w:p w14:paraId="4CAA3764" w14:textId="72870BB9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4.2.6</w:t>
            </w:r>
          </w:p>
        </w:tc>
        <w:tc>
          <w:tcPr>
            <w:tcW w:w="2054" w:type="pct"/>
          </w:tcPr>
          <w:p w14:paraId="391BD284" w14:textId="41D9A3BB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Processed potato products (fried)</w:t>
            </w:r>
          </w:p>
        </w:tc>
        <w:tc>
          <w:tcPr>
            <w:tcW w:w="1303" w:type="pct"/>
          </w:tcPr>
          <w:p w14:paraId="5D20F8AB" w14:textId="556B0996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078</w:t>
            </w:r>
          </w:p>
        </w:tc>
        <w:tc>
          <w:tcPr>
            <w:tcW w:w="623" w:type="pct"/>
          </w:tcPr>
          <w:p w14:paraId="2B646451" w14:textId="020ACF95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7B38EDCD" w14:textId="77777777" w:rsidTr="00CC06F3">
        <w:tc>
          <w:tcPr>
            <w:tcW w:w="1020" w:type="pct"/>
          </w:tcPr>
          <w:p w14:paraId="336CB4C7" w14:textId="73CA39C7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5.3</w:t>
            </w:r>
          </w:p>
        </w:tc>
        <w:tc>
          <w:tcPr>
            <w:tcW w:w="2054" w:type="pct"/>
          </w:tcPr>
          <w:p w14:paraId="6C6013E0" w14:textId="30177F68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Chewing gum</w:t>
            </w:r>
          </w:p>
        </w:tc>
        <w:tc>
          <w:tcPr>
            <w:tcW w:w="1303" w:type="pct"/>
          </w:tcPr>
          <w:p w14:paraId="1649001B" w14:textId="107F89C8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4986</w:t>
            </w:r>
          </w:p>
        </w:tc>
        <w:tc>
          <w:tcPr>
            <w:tcW w:w="623" w:type="pct"/>
          </w:tcPr>
          <w:p w14:paraId="51E938E8" w14:textId="246A3F9E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ICGA</w:t>
            </w:r>
          </w:p>
        </w:tc>
      </w:tr>
      <w:tr w:rsidR="00E67220" w:rsidRPr="00540F88" w14:paraId="64FB9A63" w14:textId="77777777" w:rsidTr="00CC06F3">
        <w:tc>
          <w:tcPr>
            <w:tcW w:w="1020" w:type="pct"/>
          </w:tcPr>
          <w:p w14:paraId="7A2F873F" w14:textId="1B1758C8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6.5</w:t>
            </w:r>
          </w:p>
        </w:tc>
        <w:tc>
          <w:tcPr>
            <w:tcW w:w="2054" w:type="pct"/>
          </w:tcPr>
          <w:p w14:paraId="0C647F04" w14:textId="69B5B5F6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Noodles (noodle meals)</w:t>
            </w:r>
          </w:p>
        </w:tc>
        <w:tc>
          <w:tcPr>
            <w:tcW w:w="1303" w:type="pct"/>
          </w:tcPr>
          <w:p w14:paraId="153FD76A" w14:textId="7B129F3E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623" w:type="pct"/>
          </w:tcPr>
          <w:p w14:paraId="6BC44E45" w14:textId="3FEC9099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3954A021" w14:textId="77777777" w:rsidTr="00CC06F3">
        <w:tc>
          <w:tcPr>
            <w:tcW w:w="1020" w:type="pct"/>
          </w:tcPr>
          <w:p w14:paraId="468264F2" w14:textId="71741625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6.6</w:t>
            </w:r>
          </w:p>
        </w:tc>
        <w:tc>
          <w:tcPr>
            <w:tcW w:w="2054" w:type="pct"/>
          </w:tcPr>
          <w:p w14:paraId="1367816B" w14:textId="0D827E1C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Batters</w:t>
            </w:r>
          </w:p>
        </w:tc>
        <w:tc>
          <w:tcPr>
            <w:tcW w:w="1303" w:type="pct"/>
          </w:tcPr>
          <w:p w14:paraId="1C83CD8F" w14:textId="622CA49A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5286</w:t>
            </w:r>
          </w:p>
        </w:tc>
        <w:tc>
          <w:tcPr>
            <w:tcW w:w="623" w:type="pct"/>
          </w:tcPr>
          <w:p w14:paraId="307CA863" w14:textId="369FFE7D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3B96FDA2" w14:textId="77777777" w:rsidTr="00CC06F3">
        <w:tc>
          <w:tcPr>
            <w:tcW w:w="1020" w:type="pct"/>
          </w:tcPr>
          <w:p w14:paraId="3F41C2E8" w14:textId="32F2D2C9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7.1</w:t>
            </w:r>
          </w:p>
        </w:tc>
        <w:tc>
          <w:tcPr>
            <w:tcW w:w="2054" w:type="pct"/>
          </w:tcPr>
          <w:p w14:paraId="58DF1B0B" w14:textId="288D268A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Bread and rolls (final product)</w:t>
            </w:r>
          </w:p>
        </w:tc>
        <w:tc>
          <w:tcPr>
            <w:tcW w:w="1303" w:type="pct"/>
          </w:tcPr>
          <w:p w14:paraId="3C1AFA3F" w14:textId="4A0C347B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714</w:t>
            </w:r>
          </w:p>
        </w:tc>
        <w:tc>
          <w:tcPr>
            <w:tcW w:w="623" w:type="pct"/>
          </w:tcPr>
          <w:p w14:paraId="63908DA6" w14:textId="09D0FD41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3C10133B" w14:textId="77777777" w:rsidTr="00CC06F3">
        <w:tc>
          <w:tcPr>
            <w:tcW w:w="1020" w:type="pct"/>
          </w:tcPr>
          <w:p w14:paraId="3517F6AB" w14:textId="319066D4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7.1</w:t>
            </w:r>
          </w:p>
        </w:tc>
        <w:tc>
          <w:tcPr>
            <w:tcW w:w="2054" w:type="pct"/>
          </w:tcPr>
          <w:p w14:paraId="735ED7BC" w14:textId="0BC5A00C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Bread and rolls (only soda bread)</w:t>
            </w:r>
          </w:p>
        </w:tc>
        <w:tc>
          <w:tcPr>
            <w:tcW w:w="1303" w:type="pct"/>
          </w:tcPr>
          <w:p w14:paraId="14737D6E" w14:textId="37999559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3155</w:t>
            </w:r>
          </w:p>
        </w:tc>
        <w:tc>
          <w:tcPr>
            <w:tcW w:w="623" w:type="pct"/>
          </w:tcPr>
          <w:p w14:paraId="5DCA7C51" w14:textId="089C2135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362AF011" w14:textId="77777777" w:rsidTr="00CC06F3">
        <w:tc>
          <w:tcPr>
            <w:tcW w:w="1020" w:type="pct"/>
          </w:tcPr>
          <w:p w14:paraId="550DA04D" w14:textId="68B2AE64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7.2</w:t>
            </w:r>
          </w:p>
        </w:tc>
        <w:tc>
          <w:tcPr>
            <w:tcW w:w="2054" w:type="pct"/>
          </w:tcPr>
          <w:p w14:paraId="06CB9C3E" w14:textId="29D91EC0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ine bakery wares</w:t>
            </w:r>
          </w:p>
        </w:tc>
        <w:tc>
          <w:tcPr>
            <w:tcW w:w="1303" w:type="pct"/>
          </w:tcPr>
          <w:p w14:paraId="41CA738B" w14:textId="097D7F39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260,1</w:t>
            </w:r>
          </w:p>
        </w:tc>
        <w:tc>
          <w:tcPr>
            <w:tcW w:w="623" w:type="pct"/>
          </w:tcPr>
          <w:p w14:paraId="6155DDCD" w14:textId="764AC2B9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6FD196A5" w14:textId="77777777" w:rsidTr="00CC06F3">
        <w:tc>
          <w:tcPr>
            <w:tcW w:w="1020" w:type="pct"/>
          </w:tcPr>
          <w:p w14:paraId="5CDD57C8" w14:textId="2D1D2E51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8.3.1</w:t>
            </w:r>
          </w:p>
        </w:tc>
        <w:tc>
          <w:tcPr>
            <w:tcW w:w="2054" w:type="pct"/>
          </w:tcPr>
          <w:p w14:paraId="327D87DF" w14:textId="53869DAF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40F88">
              <w:rPr>
                <w:rFonts w:ascii="Times New Roman" w:hAnsi="Times New Roman" w:cs="Times New Roman"/>
                <w:lang w:val="en-US"/>
              </w:rPr>
              <w:t>Non heat-treated</w:t>
            </w:r>
            <w:proofErr w:type="gramEnd"/>
            <w:r w:rsidRPr="00540F88">
              <w:rPr>
                <w:rFonts w:ascii="Times New Roman" w:hAnsi="Times New Roman" w:cs="Times New Roman"/>
                <w:lang w:val="en-US"/>
              </w:rPr>
              <w:t xml:space="preserve"> processed meat</w:t>
            </w:r>
          </w:p>
        </w:tc>
        <w:tc>
          <w:tcPr>
            <w:tcW w:w="1303" w:type="pct"/>
          </w:tcPr>
          <w:p w14:paraId="61B8E21A" w14:textId="6E5C2E9E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23" w:type="pct"/>
          </w:tcPr>
          <w:p w14:paraId="4450EE45" w14:textId="6F0DA19B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5EB7A903" w14:textId="77777777" w:rsidTr="00CC06F3">
        <w:tc>
          <w:tcPr>
            <w:tcW w:w="1020" w:type="pct"/>
          </w:tcPr>
          <w:p w14:paraId="15D06598" w14:textId="78FD9ACF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8.3.2</w:t>
            </w:r>
          </w:p>
        </w:tc>
        <w:tc>
          <w:tcPr>
            <w:tcW w:w="2054" w:type="pct"/>
          </w:tcPr>
          <w:p w14:paraId="76D64578" w14:textId="3428FFCB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Heat-treated processed meat</w:t>
            </w:r>
          </w:p>
        </w:tc>
        <w:tc>
          <w:tcPr>
            <w:tcW w:w="1303" w:type="pct"/>
          </w:tcPr>
          <w:p w14:paraId="04AB902C" w14:textId="23E9EDAF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725</w:t>
            </w:r>
          </w:p>
        </w:tc>
        <w:tc>
          <w:tcPr>
            <w:tcW w:w="623" w:type="pct"/>
          </w:tcPr>
          <w:p w14:paraId="14B0D3BD" w14:textId="79D10936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3C1EA74A" w14:textId="77777777" w:rsidTr="00CC06F3">
        <w:tc>
          <w:tcPr>
            <w:tcW w:w="1020" w:type="pct"/>
          </w:tcPr>
          <w:p w14:paraId="362AFD19" w14:textId="635B4451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09.1.2</w:t>
            </w:r>
          </w:p>
        </w:tc>
        <w:tc>
          <w:tcPr>
            <w:tcW w:w="2054" w:type="pct"/>
          </w:tcPr>
          <w:p w14:paraId="2A3C7077" w14:textId="3F58C040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 xml:space="preserve">Unprocessed </w:t>
            </w:r>
            <w:proofErr w:type="spellStart"/>
            <w:r w:rsidRPr="00540F88">
              <w:rPr>
                <w:rFonts w:ascii="Times New Roman" w:hAnsi="Times New Roman" w:cs="Times New Roman"/>
                <w:lang w:val="en-US"/>
              </w:rPr>
              <w:t>molluscs</w:t>
            </w:r>
            <w:proofErr w:type="spellEnd"/>
            <w:r w:rsidRPr="00540F88">
              <w:rPr>
                <w:rFonts w:ascii="Times New Roman" w:hAnsi="Times New Roman" w:cs="Times New Roman"/>
                <w:lang w:val="en-US"/>
              </w:rPr>
              <w:t xml:space="preserve"> and crustaceans</w:t>
            </w:r>
          </w:p>
        </w:tc>
        <w:tc>
          <w:tcPr>
            <w:tcW w:w="1303" w:type="pct"/>
          </w:tcPr>
          <w:p w14:paraId="583F6AA5" w14:textId="4A15A966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4000</w:t>
            </w:r>
          </w:p>
        </w:tc>
        <w:tc>
          <w:tcPr>
            <w:tcW w:w="623" w:type="pct"/>
          </w:tcPr>
          <w:p w14:paraId="3F1C4F65" w14:textId="0AE0C0BD" w:rsidR="00E67220" w:rsidRPr="00540F88" w:rsidRDefault="00E67220" w:rsidP="00CF1E89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540F88">
              <w:rPr>
                <w:rFonts w:ascii="Times New Roman" w:hAnsi="Times New Roman" w:cs="Times New Roman"/>
                <w:lang w:val="en-US"/>
              </w:rPr>
              <w:t>CEFIC</w:t>
            </w:r>
            <w:r w:rsidRPr="00540F8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E67220" w:rsidRPr="00540F88" w14:paraId="6C22CA58" w14:textId="77777777" w:rsidTr="00CC06F3">
        <w:tc>
          <w:tcPr>
            <w:tcW w:w="1020" w:type="pct"/>
          </w:tcPr>
          <w:p w14:paraId="3AFA6530" w14:textId="74C2463E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2054" w:type="pct"/>
          </w:tcPr>
          <w:p w14:paraId="3308A6EC" w14:textId="5C0DB6C7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Soups and broths</w:t>
            </w:r>
          </w:p>
        </w:tc>
        <w:tc>
          <w:tcPr>
            <w:tcW w:w="1303" w:type="pct"/>
          </w:tcPr>
          <w:p w14:paraId="7245E8C7" w14:textId="1529CCAF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623" w:type="pct"/>
          </w:tcPr>
          <w:p w14:paraId="4186D193" w14:textId="6C976BD9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7F38A9AE" w14:textId="77777777" w:rsidTr="00CC06F3">
        <w:tc>
          <w:tcPr>
            <w:tcW w:w="1020" w:type="pct"/>
          </w:tcPr>
          <w:p w14:paraId="410BC347" w14:textId="0811653D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2054" w:type="pct"/>
          </w:tcPr>
          <w:p w14:paraId="7B4F5A79" w14:textId="1E657CF3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 xml:space="preserve">Sauces </w:t>
            </w:r>
          </w:p>
        </w:tc>
        <w:tc>
          <w:tcPr>
            <w:tcW w:w="1303" w:type="pct"/>
          </w:tcPr>
          <w:p w14:paraId="20EBDD8B" w14:textId="36773B10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445</w:t>
            </w:r>
          </w:p>
        </w:tc>
        <w:tc>
          <w:tcPr>
            <w:tcW w:w="623" w:type="pct"/>
          </w:tcPr>
          <w:p w14:paraId="516733BD" w14:textId="00C05F28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4DB997CB" w14:textId="77777777" w:rsidTr="00CC06F3">
        <w:tc>
          <w:tcPr>
            <w:tcW w:w="1020" w:type="pct"/>
          </w:tcPr>
          <w:p w14:paraId="7B849D27" w14:textId="6F0F3335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2054" w:type="pct"/>
          </w:tcPr>
          <w:p w14:paraId="298DEDCF" w14:textId="352C6281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 xml:space="preserve">Dietary foods for weight control </w:t>
            </w:r>
          </w:p>
        </w:tc>
        <w:tc>
          <w:tcPr>
            <w:tcW w:w="1303" w:type="pct"/>
          </w:tcPr>
          <w:p w14:paraId="382A2D2F" w14:textId="02CBC39C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503</w:t>
            </w:r>
          </w:p>
        </w:tc>
        <w:tc>
          <w:tcPr>
            <w:tcW w:w="623" w:type="pct"/>
          </w:tcPr>
          <w:p w14:paraId="35CE7DB7" w14:textId="7299E5A3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SNE</w:t>
            </w:r>
          </w:p>
        </w:tc>
      </w:tr>
      <w:tr w:rsidR="00E67220" w:rsidRPr="00540F88" w14:paraId="7B52012E" w14:textId="77777777" w:rsidTr="00CC06F3">
        <w:tc>
          <w:tcPr>
            <w:tcW w:w="1020" w:type="pct"/>
          </w:tcPr>
          <w:p w14:paraId="696D1F28" w14:textId="150B9055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4.1.4</w:t>
            </w:r>
          </w:p>
        </w:tc>
        <w:tc>
          <w:tcPr>
            <w:tcW w:w="2054" w:type="pct"/>
          </w:tcPr>
          <w:p w14:paraId="1A5129B0" w14:textId="77ACD8EE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40F88"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 w:rsidRPr="00540F88">
              <w:rPr>
                <w:rFonts w:ascii="Times New Roman" w:hAnsi="Times New Roman" w:cs="Times New Roman"/>
                <w:lang w:val="en-US"/>
              </w:rPr>
              <w:t xml:space="preserve"> drinks</w:t>
            </w:r>
          </w:p>
        </w:tc>
        <w:tc>
          <w:tcPr>
            <w:tcW w:w="1303" w:type="pct"/>
          </w:tcPr>
          <w:p w14:paraId="7194A6E0" w14:textId="3D0B0A50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23</w:t>
            </w:r>
          </w:p>
        </w:tc>
        <w:tc>
          <w:tcPr>
            <w:tcW w:w="623" w:type="pct"/>
          </w:tcPr>
          <w:p w14:paraId="2873BE23" w14:textId="2BA197A1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2F1E4D45" w14:textId="77777777" w:rsidTr="00CC06F3">
        <w:tc>
          <w:tcPr>
            <w:tcW w:w="1020" w:type="pct"/>
          </w:tcPr>
          <w:p w14:paraId="59B9B711" w14:textId="7142BAF3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4.1.4</w:t>
            </w:r>
          </w:p>
        </w:tc>
        <w:tc>
          <w:tcPr>
            <w:tcW w:w="2054" w:type="pct"/>
          </w:tcPr>
          <w:p w14:paraId="44B0DB05" w14:textId="280AF6B6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40F88">
              <w:rPr>
                <w:rFonts w:ascii="Times New Roman" w:hAnsi="Times New Roman" w:cs="Times New Roman"/>
                <w:lang w:val="en-US"/>
              </w:rPr>
              <w:t>Flavoured</w:t>
            </w:r>
            <w:proofErr w:type="spellEnd"/>
            <w:r w:rsidRPr="00540F88">
              <w:rPr>
                <w:rFonts w:ascii="Times New Roman" w:hAnsi="Times New Roman" w:cs="Times New Roman"/>
                <w:lang w:val="en-US"/>
              </w:rPr>
              <w:t xml:space="preserve"> beverages </w:t>
            </w:r>
          </w:p>
        </w:tc>
        <w:tc>
          <w:tcPr>
            <w:tcW w:w="1303" w:type="pct"/>
          </w:tcPr>
          <w:p w14:paraId="5AD015C3" w14:textId="7E787E9B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4000</w:t>
            </w:r>
          </w:p>
        </w:tc>
        <w:tc>
          <w:tcPr>
            <w:tcW w:w="623" w:type="pct"/>
          </w:tcPr>
          <w:p w14:paraId="4F815171" w14:textId="26D6EB01" w:rsidR="00E67220" w:rsidRPr="00540F88" w:rsidRDefault="00E67220" w:rsidP="00CF1E8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540F88">
              <w:rPr>
                <w:rFonts w:ascii="Times New Roman" w:hAnsi="Times New Roman" w:cs="Times New Roman"/>
                <w:lang w:val="en-US"/>
              </w:rPr>
              <w:t>CEFIC</w:t>
            </w:r>
            <w:r w:rsidRPr="00540F8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E67220" w:rsidRPr="00540F88" w14:paraId="12EBF101" w14:textId="77777777" w:rsidTr="00CC06F3">
        <w:tc>
          <w:tcPr>
            <w:tcW w:w="1020" w:type="pct"/>
          </w:tcPr>
          <w:p w14:paraId="71AF6E7D" w14:textId="1E0E75C4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4.1.5.2</w:t>
            </w:r>
          </w:p>
        </w:tc>
        <w:tc>
          <w:tcPr>
            <w:tcW w:w="2054" w:type="pct"/>
          </w:tcPr>
          <w:p w14:paraId="722EB009" w14:textId="2BC8A3F1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Other (instant tea)</w:t>
            </w:r>
          </w:p>
        </w:tc>
        <w:tc>
          <w:tcPr>
            <w:tcW w:w="1303" w:type="pct"/>
          </w:tcPr>
          <w:p w14:paraId="7F00FA41" w14:textId="4B460FD2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623" w:type="pct"/>
          </w:tcPr>
          <w:p w14:paraId="45B6DA92" w14:textId="10920A01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  <w:tr w:rsidR="00E67220" w:rsidRPr="00540F88" w14:paraId="098448B9" w14:textId="77777777" w:rsidTr="00CC06F3">
        <w:tc>
          <w:tcPr>
            <w:tcW w:w="1020" w:type="pct"/>
          </w:tcPr>
          <w:p w14:paraId="00895E4D" w14:textId="650DD7AA" w:rsidR="00E67220" w:rsidRPr="00540F88" w:rsidRDefault="00E67220" w:rsidP="00E0035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054" w:type="pct"/>
          </w:tcPr>
          <w:p w14:paraId="30F36686" w14:textId="5F17824D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 xml:space="preserve">Desserts </w:t>
            </w:r>
          </w:p>
        </w:tc>
        <w:tc>
          <w:tcPr>
            <w:tcW w:w="1303" w:type="pct"/>
          </w:tcPr>
          <w:p w14:paraId="106D8A30" w14:textId="23EEB33E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917</w:t>
            </w:r>
          </w:p>
        </w:tc>
        <w:tc>
          <w:tcPr>
            <w:tcW w:w="623" w:type="pct"/>
          </w:tcPr>
          <w:p w14:paraId="22E6C0EF" w14:textId="378B51EB" w:rsidR="00E67220" w:rsidRPr="00540F88" w:rsidRDefault="00E67220" w:rsidP="00CF1E89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FDE</w:t>
            </w:r>
          </w:p>
        </w:tc>
      </w:tr>
    </w:tbl>
    <w:p w14:paraId="7054E07B" w14:textId="71FFD4FB" w:rsidR="00CF1E89" w:rsidRPr="00540F88" w:rsidRDefault="00E0035E" w:rsidP="00E0035E">
      <w:pPr>
        <w:rPr>
          <w:rFonts w:ascii="Times New Roman" w:hAnsi="Times New Roman" w:cs="Times New Roman"/>
          <w:lang w:val="en-US"/>
        </w:rPr>
      </w:pPr>
      <w:r w:rsidRPr="00540F88">
        <w:rPr>
          <w:rFonts w:ascii="Times New Roman" w:hAnsi="Times New Roman" w:cs="Times New Roman"/>
          <w:lang w:val="en-US"/>
        </w:rPr>
        <w:t>CEFIC: European Chemical Industry Council; EDA: European Dairy Association; FDE:</w:t>
      </w:r>
      <w:r w:rsidRPr="00540F88">
        <w:rPr>
          <w:sz w:val="20"/>
          <w:szCs w:val="20"/>
          <w:lang w:val="en-US"/>
        </w:rPr>
        <w:t xml:space="preserve"> </w:t>
      </w:r>
      <w:r w:rsidRPr="00540F88">
        <w:rPr>
          <w:rFonts w:ascii="Times New Roman" w:hAnsi="Times New Roman" w:cs="Times New Roman"/>
          <w:lang w:val="en-US"/>
        </w:rPr>
        <w:t xml:space="preserve">Food Drink Europe; ICGA: International Chewing Gum Association; SNE: </w:t>
      </w:r>
      <w:proofErr w:type="spellStart"/>
      <w:r w:rsidRPr="00540F88">
        <w:rPr>
          <w:rFonts w:ascii="Times New Roman" w:hAnsi="Times New Roman" w:cs="Times New Roman"/>
          <w:lang w:val="en-US"/>
        </w:rPr>
        <w:t>Specialised</w:t>
      </w:r>
      <w:proofErr w:type="spellEnd"/>
      <w:r w:rsidRPr="00540F88">
        <w:rPr>
          <w:rFonts w:ascii="Times New Roman" w:hAnsi="Times New Roman" w:cs="Times New Roman"/>
          <w:lang w:val="en-US"/>
        </w:rPr>
        <w:t xml:space="preserve"> Nutrition Europe</w:t>
      </w:r>
    </w:p>
    <w:p w14:paraId="74297AAE" w14:textId="104FD378" w:rsidR="00E67220" w:rsidRPr="00540F88" w:rsidRDefault="00E67220" w:rsidP="00E67220">
      <w:pPr>
        <w:ind w:left="142" w:hanging="142"/>
        <w:rPr>
          <w:rFonts w:ascii="Times New Roman" w:hAnsi="Times New Roman" w:cs="Times New Roman"/>
          <w:lang w:val="en-US"/>
        </w:rPr>
      </w:pPr>
      <w:r w:rsidRPr="00540F88">
        <w:rPr>
          <w:rFonts w:ascii="Times New Roman" w:hAnsi="Times New Roman" w:cs="Times New Roman"/>
          <w:lang w:val="en-US"/>
        </w:rPr>
        <w:t>* For food categories with more than one provider of usage levels, we used values with the greatest number of samples classified as non-niche products, with the exception for chewing gum, where the only value available was for niche products.</w:t>
      </w:r>
    </w:p>
    <w:p w14:paraId="47815FE2" w14:textId="324B5D87" w:rsidR="00B000A2" w:rsidRPr="00540F88" w:rsidRDefault="00E67220" w:rsidP="00E67220">
      <w:pPr>
        <w:ind w:left="142" w:hanging="142"/>
        <w:rPr>
          <w:rFonts w:ascii="Times New Roman" w:hAnsi="Times New Roman" w:cs="Times New Roman"/>
          <w:lang w:val="en-US"/>
        </w:rPr>
      </w:pPr>
      <w:proofErr w:type="gramStart"/>
      <w:r w:rsidRPr="00540F88">
        <w:rPr>
          <w:rFonts w:ascii="Times New Roman" w:hAnsi="Times New Roman" w:cs="Times New Roman"/>
          <w:vertAlign w:val="superscript"/>
          <w:lang w:val="en-US"/>
        </w:rPr>
        <w:t xml:space="preserve">a  </w:t>
      </w:r>
      <w:r w:rsidR="00B000A2" w:rsidRPr="00540F88">
        <w:rPr>
          <w:rFonts w:ascii="Times New Roman" w:hAnsi="Times New Roman" w:cs="Times New Roman"/>
          <w:lang w:val="en-US"/>
        </w:rPr>
        <w:t>As</w:t>
      </w:r>
      <w:proofErr w:type="gramEnd"/>
      <w:r w:rsidR="00B000A2" w:rsidRPr="00540F88">
        <w:rPr>
          <w:rFonts w:ascii="Times New Roman" w:hAnsi="Times New Roman" w:cs="Times New Roman"/>
          <w:lang w:val="en-US"/>
        </w:rPr>
        <w:t xml:space="preserve"> the European Chemical Industry Council (CEFIC) is an organization for chemical producers and suppliers, rather than a food producer, the values from CEFIC were only used when no other value was provided</w:t>
      </w:r>
      <w:r w:rsidRPr="00540F88">
        <w:rPr>
          <w:rFonts w:ascii="Times New Roman" w:hAnsi="Times New Roman" w:cs="Times New Roman"/>
          <w:lang w:val="en-US"/>
        </w:rPr>
        <w:t>.</w:t>
      </w:r>
    </w:p>
    <w:p w14:paraId="6D8C8C8E" w14:textId="43F91C25" w:rsidR="00593C72" w:rsidRPr="00540F88" w:rsidRDefault="00593C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0F8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6B99B52" w14:textId="204647E9" w:rsidR="00593C72" w:rsidRPr="00EF4400" w:rsidRDefault="00593C72" w:rsidP="00EF4400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Toc166772437"/>
      <w:r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 xml:space="preserve">Supplementary </w:t>
      </w:r>
      <w:r w:rsidR="00B960F0"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</w:t>
      </w:r>
      <w:r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ble 2</w:t>
      </w:r>
      <w:r w:rsidR="000C77B7"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:</w:t>
      </w:r>
      <w:r w:rsidR="000C77B7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C768CB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oods </w:t>
      </w:r>
      <w:r w:rsidR="00F959ED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within the </w:t>
      </w:r>
      <w:r w:rsidR="004155F8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 </w:t>
      </w:r>
      <w:r w:rsidR="00F959ED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atabase where </w:t>
      </w:r>
      <w:r w:rsidR="00CC06F3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otal </w:t>
      </w:r>
      <w:r w:rsidR="004155F8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 </w:t>
      </w:r>
      <w:r w:rsidR="00F959ED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>was changed</w:t>
      </w:r>
      <w:r w:rsidR="009D1752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bookmarkEnd w:id="1"/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2"/>
        <w:gridCol w:w="1290"/>
        <w:gridCol w:w="1418"/>
      </w:tblGrid>
      <w:tr w:rsidR="000C77B7" w:rsidRPr="00454DC3" w14:paraId="4A9CDF52" w14:textId="77777777" w:rsidTr="00CC06F3">
        <w:tc>
          <w:tcPr>
            <w:tcW w:w="53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86114" w14:textId="08454306" w:rsidR="000C77B7" w:rsidRPr="00540F88" w:rsidRDefault="00726806" w:rsidP="00CC06F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>Food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4150F669" w14:textId="1B448FB9" w:rsidR="000C77B7" w:rsidRPr="00540F88" w:rsidRDefault="007268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evious P </w:t>
            </w:r>
            <w:r w:rsidR="0006381F" w:rsidRPr="00540F88">
              <w:rPr>
                <w:rFonts w:ascii="Times New Roman" w:hAnsi="Times New Roman" w:cs="Times New Roman"/>
                <w:b/>
                <w:bCs/>
                <w:lang w:val="en-US"/>
              </w:rPr>
              <w:t>(mg/100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09F22F" w14:textId="69B9E168" w:rsidR="000C77B7" w:rsidRPr="00540F88" w:rsidRDefault="0072680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0F88">
              <w:rPr>
                <w:rFonts w:ascii="Times New Roman" w:hAnsi="Times New Roman" w:cs="Times New Roman"/>
                <w:b/>
                <w:bCs/>
                <w:lang w:val="en-US"/>
              </w:rPr>
              <w:t>New P value</w:t>
            </w:r>
            <w:r w:rsidR="0006381F" w:rsidRPr="00540F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mg/100g)</w:t>
            </w:r>
          </w:p>
        </w:tc>
      </w:tr>
      <w:tr w:rsidR="000C77B7" w:rsidRPr="00540F88" w14:paraId="3B9BAC5C" w14:textId="77777777" w:rsidTr="00CC06F3">
        <w:tc>
          <w:tcPr>
            <w:tcW w:w="5372" w:type="dxa"/>
            <w:tcBorders>
              <w:top w:val="single" w:sz="4" w:space="0" w:color="auto"/>
            </w:tcBorders>
          </w:tcPr>
          <w:p w14:paraId="2FD7F654" w14:textId="11CCE388" w:rsidR="000C77B7" w:rsidRPr="00540F88" w:rsidRDefault="000A53D8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Mushroom sauce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B11D481" w14:textId="0A788B91" w:rsidR="000C77B7" w:rsidRPr="00540F88" w:rsidRDefault="0006381F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120020" w14:textId="046E30E9" w:rsidR="000C77B7" w:rsidRPr="00540F88" w:rsidRDefault="00E1394C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0C77B7" w:rsidRPr="00540F88" w14:paraId="622741A7" w14:textId="77777777" w:rsidTr="00CC06F3">
        <w:tc>
          <w:tcPr>
            <w:tcW w:w="5372" w:type="dxa"/>
          </w:tcPr>
          <w:p w14:paraId="3A012EF4" w14:textId="50C50A87" w:rsidR="000C77B7" w:rsidRPr="00540F88" w:rsidRDefault="000A53D8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Caesar salad chicken salad with dressing</w:t>
            </w:r>
          </w:p>
        </w:tc>
        <w:tc>
          <w:tcPr>
            <w:tcW w:w="1290" w:type="dxa"/>
          </w:tcPr>
          <w:p w14:paraId="5A73293F" w14:textId="7F11F4B0" w:rsidR="000C77B7" w:rsidRPr="00540F88" w:rsidRDefault="00734B2B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1418" w:type="dxa"/>
          </w:tcPr>
          <w:p w14:paraId="0F02313A" w14:textId="3F18ADCF" w:rsidR="000C77B7" w:rsidRPr="00540F88" w:rsidRDefault="00734B2B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92</w:t>
            </w:r>
          </w:p>
        </w:tc>
      </w:tr>
      <w:tr w:rsidR="00726806" w:rsidRPr="00540F88" w14:paraId="6A3D8233" w14:textId="77777777" w:rsidTr="00CC06F3">
        <w:tc>
          <w:tcPr>
            <w:tcW w:w="5372" w:type="dxa"/>
          </w:tcPr>
          <w:p w14:paraId="60216E08" w14:textId="441D57FE" w:rsidR="00726806" w:rsidRPr="00540F88" w:rsidRDefault="00361845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Pie chicken bacon</w:t>
            </w:r>
          </w:p>
        </w:tc>
        <w:tc>
          <w:tcPr>
            <w:tcW w:w="1290" w:type="dxa"/>
          </w:tcPr>
          <w:p w14:paraId="7D8724C2" w14:textId="61713D51" w:rsidR="00726806" w:rsidRPr="00540F88" w:rsidRDefault="00734B2B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418" w:type="dxa"/>
          </w:tcPr>
          <w:p w14:paraId="449A3058" w14:textId="384E5D67" w:rsidR="00726806" w:rsidRPr="00540F88" w:rsidRDefault="00D365CA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74</w:t>
            </w:r>
          </w:p>
        </w:tc>
      </w:tr>
      <w:tr w:rsidR="000C77B7" w:rsidRPr="00540F88" w14:paraId="0F719FA0" w14:textId="77777777" w:rsidTr="00CC06F3">
        <w:tc>
          <w:tcPr>
            <w:tcW w:w="5372" w:type="dxa"/>
          </w:tcPr>
          <w:p w14:paraId="7F303C5B" w14:textId="044CDC97" w:rsidR="000C77B7" w:rsidRPr="00540F88" w:rsidRDefault="00361845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Deep fried fish</w:t>
            </w:r>
          </w:p>
        </w:tc>
        <w:tc>
          <w:tcPr>
            <w:tcW w:w="1290" w:type="dxa"/>
          </w:tcPr>
          <w:p w14:paraId="78885AA7" w14:textId="3F33838B" w:rsidR="000C77B7" w:rsidRPr="00540F88" w:rsidRDefault="00D365CA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1418" w:type="dxa"/>
          </w:tcPr>
          <w:p w14:paraId="220AB294" w14:textId="192453DD" w:rsidR="000C77B7" w:rsidRPr="00540F88" w:rsidRDefault="00D365CA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59</w:t>
            </w:r>
          </w:p>
        </w:tc>
      </w:tr>
      <w:tr w:rsidR="000C77B7" w:rsidRPr="00540F88" w14:paraId="4CB1C2AE" w14:textId="77777777" w:rsidTr="00CC06F3">
        <w:tc>
          <w:tcPr>
            <w:tcW w:w="5372" w:type="dxa"/>
          </w:tcPr>
          <w:p w14:paraId="15057806" w14:textId="432B6998" w:rsidR="000C77B7" w:rsidRPr="00540F88" w:rsidRDefault="003E5A9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Deep fried onion rings</w:t>
            </w:r>
          </w:p>
        </w:tc>
        <w:tc>
          <w:tcPr>
            <w:tcW w:w="1290" w:type="dxa"/>
          </w:tcPr>
          <w:p w14:paraId="0DDA28D1" w14:textId="1D19F666" w:rsidR="000C77B7" w:rsidRPr="00540F88" w:rsidRDefault="00E377CF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418" w:type="dxa"/>
          </w:tcPr>
          <w:p w14:paraId="055C9AF8" w14:textId="3BF10AC6" w:rsidR="000C77B7" w:rsidRPr="00540F88" w:rsidRDefault="00E377CF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50</w:t>
            </w:r>
          </w:p>
        </w:tc>
      </w:tr>
      <w:tr w:rsidR="000C77B7" w:rsidRPr="00540F88" w14:paraId="3F31CF6D" w14:textId="77777777" w:rsidTr="00CC06F3">
        <w:tc>
          <w:tcPr>
            <w:tcW w:w="5372" w:type="dxa"/>
          </w:tcPr>
          <w:p w14:paraId="5A867BF4" w14:textId="71DD900A" w:rsidR="000C77B7" w:rsidRPr="00540F88" w:rsidRDefault="00E377CF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Chili cheese</w:t>
            </w:r>
          </w:p>
        </w:tc>
        <w:tc>
          <w:tcPr>
            <w:tcW w:w="1290" w:type="dxa"/>
          </w:tcPr>
          <w:p w14:paraId="744E2B4F" w14:textId="3A0BE757" w:rsidR="000C77B7" w:rsidRPr="00540F88" w:rsidRDefault="00E377CF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1418" w:type="dxa"/>
          </w:tcPr>
          <w:p w14:paraId="75E07693" w14:textId="1D09C08A" w:rsidR="000C77B7" w:rsidRPr="00540F88" w:rsidRDefault="00E377CF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53</w:t>
            </w:r>
          </w:p>
        </w:tc>
      </w:tr>
      <w:tr w:rsidR="000C77B7" w:rsidRPr="00540F88" w14:paraId="2DAB29F7" w14:textId="77777777" w:rsidTr="00CC06F3">
        <w:tc>
          <w:tcPr>
            <w:tcW w:w="5372" w:type="dxa"/>
          </w:tcPr>
          <w:p w14:paraId="74EF6355" w14:textId="02E9813C" w:rsidR="000C77B7" w:rsidRPr="00540F88" w:rsidRDefault="00B673CA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Muffins</w:t>
            </w:r>
          </w:p>
        </w:tc>
        <w:tc>
          <w:tcPr>
            <w:tcW w:w="1290" w:type="dxa"/>
          </w:tcPr>
          <w:p w14:paraId="1EC2B2CF" w14:textId="77F51D7C" w:rsidR="000C77B7" w:rsidRPr="00540F88" w:rsidRDefault="00B673CA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418" w:type="dxa"/>
          </w:tcPr>
          <w:p w14:paraId="2E527DA7" w14:textId="35F7A351" w:rsidR="000C77B7" w:rsidRPr="00540F88" w:rsidRDefault="00B673CA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39</w:t>
            </w:r>
          </w:p>
        </w:tc>
      </w:tr>
      <w:tr w:rsidR="000C77B7" w:rsidRPr="00540F88" w14:paraId="0E7C717D" w14:textId="77777777" w:rsidTr="00CC06F3">
        <w:tc>
          <w:tcPr>
            <w:tcW w:w="5372" w:type="dxa"/>
          </w:tcPr>
          <w:p w14:paraId="1A75A859" w14:textId="0F90B31A" w:rsidR="000C77B7" w:rsidRPr="00540F88" w:rsidRDefault="003E5A9E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Processed cheese (</w:t>
            </w:r>
            <w:proofErr w:type="spellStart"/>
            <w:r w:rsidRPr="00540F88">
              <w:rPr>
                <w:rFonts w:ascii="Times New Roman" w:hAnsi="Times New Roman" w:cs="Times New Roman"/>
                <w:lang w:val="en-US"/>
              </w:rPr>
              <w:t>mjukost</w:t>
            </w:r>
            <w:proofErr w:type="spellEnd"/>
            <w:r w:rsidRPr="00540F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90" w:type="dxa"/>
          </w:tcPr>
          <w:p w14:paraId="2EC819FA" w14:textId="487645A1" w:rsidR="000C77B7" w:rsidRPr="00540F88" w:rsidRDefault="00B673CA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767</w:t>
            </w:r>
          </w:p>
        </w:tc>
        <w:tc>
          <w:tcPr>
            <w:tcW w:w="1418" w:type="dxa"/>
          </w:tcPr>
          <w:p w14:paraId="4D9955C6" w14:textId="1D82030D" w:rsidR="000C77B7" w:rsidRPr="00540F88" w:rsidRDefault="008B04B7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227</w:t>
            </w:r>
          </w:p>
        </w:tc>
      </w:tr>
      <w:tr w:rsidR="000C77B7" w:rsidRPr="00540F88" w14:paraId="6835C64B" w14:textId="77777777" w:rsidTr="00CC06F3">
        <w:tc>
          <w:tcPr>
            <w:tcW w:w="5372" w:type="dxa"/>
          </w:tcPr>
          <w:p w14:paraId="571A72BE" w14:textId="28C431E7" w:rsidR="000C77B7" w:rsidRPr="00540F88" w:rsidRDefault="008B04B7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 xml:space="preserve">Baguette sub med </w:t>
            </w:r>
            <w:r w:rsidR="00171606" w:rsidRPr="00540F88">
              <w:rPr>
                <w:rFonts w:ascii="Times New Roman" w:hAnsi="Times New Roman" w:cs="Times New Roman"/>
                <w:lang w:val="en-US"/>
              </w:rPr>
              <w:t>topping</w:t>
            </w:r>
            <w:r w:rsidRPr="00540F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71606" w:rsidRPr="00540F88">
              <w:rPr>
                <w:rFonts w:ascii="Times New Roman" w:hAnsi="Times New Roman" w:cs="Times New Roman"/>
                <w:lang w:val="en-US"/>
              </w:rPr>
              <w:t>chicken</w:t>
            </w:r>
            <w:r w:rsidRPr="00540F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606" w:rsidRPr="00540F88">
              <w:rPr>
                <w:rFonts w:ascii="Times New Roman" w:hAnsi="Times New Roman" w:cs="Times New Roman"/>
                <w:lang w:val="en-US"/>
              </w:rPr>
              <w:t>and cheese</w:t>
            </w:r>
            <w:r w:rsidRPr="00540F8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71606" w:rsidRPr="00540F88">
              <w:rPr>
                <w:rFonts w:ascii="Times New Roman" w:hAnsi="Times New Roman" w:cs="Times New Roman"/>
                <w:lang w:val="en-US"/>
              </w:rPr>
              <w:t>cheese</w:t>
            </w:r>
            <w:r w:rsidRPr="00540F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90" w:type="dxa"/>
          </w:tcPr>
          <w:p w14:paraId="2CB0D4EA" w14:textId="7944F9CE" w:rsidR="000C77B7" w:rsidRPr="00540F88" w:rsidRDefault="005A532B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1418" w:type="dxa"/>
          </w:tcPr>
          <w:p w14:paraId="16E4F272" w14:textId="58C33AFD" w:rsidR="000C77B7" w:rsidRPr="00540F88" w:rsidRDefault="005A532B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63</w:t>
            </w:r>
          </w:p>
        </w:tc>
      </w:tr>
      <w:tr w:rsidR="000C77B7" w:rsidRPr="00540F88" w14:paraId="325EFB69" w14:textId="77777777" w:rsidTr="00CC06F3">
        <w:tc>
          <w:tcPr>
            <w:tcW w:w="5372" w:type="dxa"/>
          </w:tcPr>
          <w:p w14:paraId="72052500" w14:textId="167A1138" w:rsidR="000C77B7" w:rsidRPr="00540F88" w:rsidRDefault="00BF1AC7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Sandwich</w:t>
            </w:r>
            <w:r w:rsidR="008B04B7" w:rsidRPr="00540F88">
              <w:rPr>
                <w:rFonts w:ascii="Times New Roman" w:hAnsi="Times New Roman" w:cs="Times New Roman"/>
                <w:lang w:val="en-US"/>
              </w:rPr>
              <w:t xml:space="preserve"> subway (</w:t>
            </w:r>
            <w:r w:rsidRPr="00540F88">
              <w:rPr>
                <w:rFonts w:ascii="Times New Roman" w:hAnsi="Times New Roman" w:cs="Times New Roman"/>
                <w:lang w:val="en-US"/>
              </w:rPr>
              <w:t>meat and cheese</w:t>
            </w:r>
            <w:r w:rsidR="008B04B7" w:rsidRPr="00540F8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gramStart"/>
            <w:r w:rsidRPr="00540F88">
              <w:rPr>
                <w:rFonts w:ascii="Times New Roman" w:hAnsi="Times New Roman" w:cs="Times New Roman"/>
                <w:lang w:val="en-US"/>
              </w:rPr>
              <w:t>chicken</w:t>
            </w:r>
            <w:proofErr w:type="gramEnd"/>
            <w:r w:rsidRPr="00540F88">
              <w:rPr>
                <w:rFonts w:ascii="Times New Roman" w:hAnsi="Times New Roman" w:cs="Times New Roman"/>
                <w:lang w:val="en-US"/>
              </w:rPr>
              <w:t xml:space="preserve"> and cheese</w:t>
            </w:r>
            <w:r w:rsidR="008B04B7" w:rsidRPr="00540F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90" w:type="dxa"/>
          </w:tcPr>
          <w:p w14:paraId="4A697792" w14:textId="2FA42ACB" w:rsidR="000C77B7" w:rsidRPr="00540F88" w:rsidRDefault="005A532B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1418" w:type="dxa"/>
          </w:tcPr>
          <w:p w14:paraId="4B1CFE92" w14:textId="3B073450" w:rsidR="000C77B7" w:rsidRPr="00540F88" w:rsidRDefault="005A532B">
            <w:pPr>
              <w:rPr>
                <w:rFonts w:ascii="Times New Roman" w:hAnsi="Times New Roman" w:cs="Times New Roman"/>
                <w:lang w:val="en-US"/>
              </w:rPr>
            </w:pPr>
            <w:r w:rsidRPr="00540F88">
              <w:rPr>
                <w:rFonts w:ascii="Times New Roman" w:hAnsi="Times New Roman" w:cs="Times New Roman"/>
                <w:lang w:val="en-US"/>
              </w:rPr>
              <w:t>211</w:t>
            </w:r>
          </w:p>
        </w:tc>
      </w:tr>
    </w:tbl>
    <w:p w14:paraId="3B225DE0" w14:textId="19793718" w:rsidR="00593C72" w:rsidRPr="00540F88" w:rsidRDefault="00EE01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0F8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40F88" w:rsidRPr="00540F88">
        <w:rPr>
          <w:rFonts w:ascii="Times New Roman" w:hAnsi="Times New Roman" w:cs="Times New Roman"/>
          <w:sz w:val="24"/>
          <w:szCs w:val="24"/>
          <w:lang w:val="en-US"/>
        </w:rPr>
        <w:t>: phosphorus</w:t>
      </w:r>
    </w:p>
    <w:p w14:paraId="0FA2F498" w14:textId="33845C6E" w:rsidR="009A77E9" w:rsidRPr="00540F88" w:rsidRDefault="009A77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0F8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35D8776" w14:textId="186AB2E9" w:rsidR="006F23AA" w:rsidRDefault="006763D9" w:rsidP="009A77E9">
      <w:pPr>
        <w:suppressLineNumbers/>
        <w:jc w:val="both"/>
        <w:rPr>
          <w:rFonts w:ascii="Times New Roman" w:hAnsi="Times New Roman" w:cs="Times New Roman"/>
          <w:lang w:val="en-US"/>
        </w:rPr>
      </w:pPr>
      <w:r w:rsidRPr="006763D9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40C24E8" wp14:editId="29270AC2">
            <wp:extent cx="5841206" cy="4248150"/>
            <wp:effectExtent l="0" t="0" r="7620" b="0"/>
            <wp:docPr id="11735549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537" cy="4252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3E905" w14:textId="2A6068FB" w:rsidR="00EA286B" w:rsidRPr="00EF4400" w:rsidRDefault="00EA286B" w:rsidP="00EF4400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2" w:name="_Toc166772438"/>
      <w:r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upplementary Figure </w:t>
      </w:r>
      <w:r w:rsidR="00F54F43"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</w:t>
      </w:r>
      <w:r w:rsidRPr="00EF44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:</w:t>
      </w:r>
      <w:r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ources of total P and their respective contributions to the intake of total P </w:t>
      </w:r>
      <w:r w:rsidR="00E562B3"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>in</w:t>
      </w:r>
      <w:r w:rsidRPr="00EF440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sub-population (n=756).</w:t>
      </w:r>
      <w:bookmarkEnd w:id="2"/>
    </w:p>
    <w:p w14:paraId="7EB9BAF5" w14:textId="77777777" w:rsidR="00EA286B" w:rsidRDefault="00EA28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8AE0B6A" w14:textId="7711BE2D" w:rsidR="00AB41F1" w:rsidRPr="00540F88" w:rsidRDefault="00AB41F1" w:rsidP="009A77E9">
      <w:pPr>
        <w:suppressLineNumbers/>
        <w:jc w:val="both"/>
        <w:rPr>
          <w:rFonts w:ascii="Times New Roman" w:hAnsi="Times New Roman" w:cs="Times New Roman"/>
          <w:lang w:val="en-US"/>
        </w:rPr>
      </w:pPr>
      <w:r w:rsidRPr="00AB41F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45AA1D4" wp14:editId="256647D9">
            <wp:extent cx="5723334" cy="4162425"/>
            <wp:effectExtent l="0" t="0" r="0" b="0"/>
            <wp:docPr id="3025097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334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638C5" w14:textId="017AA35F" w:rsidR="00593C72" w:rsidRPr="00454DC3" w:rsidRDefault="009A77E9" w:rsidP="00EF4400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3" w:name="_Toc166772439"/>
      <w:r w:rsidRPr="00454D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upplementary </w:t>
      </w:r>
      <w:r w:rsidR="00B960F0" w:rsidRPr="00454D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F</w:t>
      </w:r>
      <w:r w:rsidRPr="00454D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igure 2:</w:t>
      </w:r>
      <w:r w:rsidRPr="00454DC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ources of </w:t>
      </w:r>
      <w:r w:rsidR="005A2228" w:rsidRPr="00454DC3">
        <w:rPr>
          <w:rFonts w:ascii="Times New Roman" w:hAnsi="Times New Roman" w:cs="Times New Roman"/>
          <w:color w:val="auto"/>
          <w:sz w:val="24"/>
          <w:szCs w:val="24"/>
          <w:lang w:val="en-US"/>
        </w:rPr>
        <w:t>P additives</w:t>
      </w:r>
      <w:r w:rsidRPr="00454DC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their respective contributions to </w:t>
      </w:r>
      <w:r w:rsidR="00441CA3" w:rsidRPr="00454DC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intake of </w:t>
      </w:r>
      <w:r w:rsidR="005A2228" w:rsidRPr="00454DC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 additives </w:t>
      </w:r>
      <w:r w:rsidR="00E562B3" w:rsidRPr="00454DC3">
        <w:rPr>
          <w:rFonts w:ascii="Times New Roman" w:hAnsi="Times New Roman" w:cs="Times New Roman"/>
          <w:color w:val="auto"/>
          <w:sz w:val="24"/>
          <w:szCs w:val="24"/>
          <w:lang w:val="en-US"/>
        </w:rPr>
        <w:t>in</w:t>
      </w:r>
      <w:r w:rsidRPr="00454DC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sub-population (n=756).</w:t>
      </w:r>
      <w:bookmarkEnd w:id="3"/>
    </w:p>
    <w:sectPr w:rsidR="00593C72" w:rsidRPr="00454DC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C072E" w14:textId="77777777" w:rsidR="007514C0" w:rsidRDefault="007514C0" w:rsidP="007514C0">
      <w:pPr>
        <w:spacing w:after="0" w:line="240" w:lineRule="auto"/>
      </w:pPr>
      <w:r>
        <w:separator/>
      </w:r>
    </w:p>
  </w:endnote>
  <w:endnote w:type="continuationSeparator" w:id="0">
    <w:p w14:paraId="12853476" w14:textId="77777777" w:rsidR="007514C0" w:rsidRDefault="007514C0" w:rsidP="00751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95656774"/>
      <w:docPartObj>
        <w:docPartGallery w:val="Page Numbers (Bottom of Page)"/>
        <w:docPartUnique/>
      </w:docPartObj>
    </w:sdtPr>
    <w:sdtEndPr/>
    <w:sdtContent>
      <w:p w14:paraId="1993F2E0" w14:textId="39372CB7" w:rsidR="007514C0" w:rsidRDefault="007514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0A7352" w14:textId="77777777" w:rsidR="007514C0" w:rsidRDefault="007514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A306C6" w14:textId="77777777" w:rsidR="007514C0" w:rsidRDefault="007514C0" w:rsidP="007514C0">
      <w:pPr>
        <w:spacing w:after="0" w:line="240" w:lineRule="auto"/>
      </w:pPr>
      <w:r>
        <w:separator/>
      </w:r>
    </w:p>
  </w:footnote>
  <w:footnote w:type="continuationSeparator" w:id="0">
    <w:p w14:paraId="7C847D31" w14:textId="77777777" w:rsidR="007514C0" w:rsidRDefault="007514C0" w:rsidP="007514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A5"/>
    <w:rsid w:val="00050EA0"/>
    <w:rsid w:val="0006381F"/>
    <w:rsid w:val="000709BA"/>
    <w:rsid w:val="000A53D8"/>
    <w:rsid w:val="000B663C"/>
    <w:rsid w:val="000C77B7"/>
    <w:rsid w:val="00171606"/>
    <w:rsid w:val="001A2F1C"/>
    <w:rsid w:val="001E71B9"/>
    <w:rsid w:val="00207674"/>
    <w:rsid w:val="00277B24"/>
    <w:rsid w:val="00337E54"/>
    <w:rsid w:val="00361845"/>
    <w:rsid w:val="0039371C"/>
    <w:rsid w:val="003B1B98"/>
    <w:rsid w:val="003E5A9E"/>
    <w:rsid w:val="004155F8"/>
    <w:rsid w:val="00441CA3"/>
    <w:rsid w:val="00454DC3"/>
    <w:rsid w:val="004B0289"/>
    <w:rsid w:val="00505C3A"/>
    <w:rsid w:val="005245EE"/>
    <w:rsid w:val="00540F88"/>
    <w:rsid w:val="00593C72"/>
    <w:rsid w:val="005A2228"/>
    <w:rsid w:val="005A532B"/>
    <w:rsid w:val="006763D9"/>
    <w:rsid w:val="006F23AA"/>
    <w:rsid w:val="007177A9"/>
    <w:rsid w:val="00726806"/>
    <w:rsid w:val="007277DA"/>
    <w:rsid w:val="00734B2B"/>
    <w:rsid w:val="007514C0"/>
    <w:rsid w:val="00767841"/>
    <w:rsid w:val="007C6F54"/>
    <w:rsid w:val="007F35E9"/>
    <w:rsid w:val="00867443"/>
    <w:rsid w:val="008B04B7"/>
    <w:rsid w:val="00922724"/>
    <w:rsid w:val="009A77E9"/>
    <w:rsid w:val="009D1752"/>
    <w:rsid w:val="00AB41F1"/>
    <w:rsid w:val="00AC253A"/>
    <w:rsid w:val="00B000A2"/>
    <w:rsid w:val="00B673CA"/>
    <w:rsid w:val="00B960F0"/>
    <w:rsid w:val="00BF04E0"/>
    <w:rsid w:val="00BF1AC7"/>
    <w:rsid w:val="00C15CCC"/>
    <w:rsid w:val="00C768CB"/>
    <w:rsid w:val="00C772DD"/>
    <w:rsid w:val="00CA3B23"/>
    <w:rsid w:val="00CC06F3"/>
    <w:rsid w:val="00CF1E89"/>
    <w:rsid w:val="00D365CA"/>
    <w:rsid w:val="00D765A5"/>
    <w:rsid w:val="00D93D95"/>
    <w:rsid w:val="00DB0DEC"/>
    <w:rsid w:val="00DB7299"/>
    <w:rsid w:val="00DE7DCD"/>
    <w:rsid w:val="00E0035E"/>
    <w:rsid w:val="00E1394C"/>
    <w:rsid w:val="00E377CF"/>
    <w:rsid w:val="00E45A0D"/>
    <w:rsid w:val="00E47B9E"/>
    <w:rsid w:val="00E5446B"/>
    <w:rsid w:val="00E562B3"/>
    <w:rsid w:val="00E641D4"/>
    <w:rsid w:val="00E67220"/>
    <w:rsid w:val="00EA286B"/>
    <w:rsid w:val="00ED5A66"/>
    <w:rsid w:val="00EE019D"/>
    <w:rsid w:val="00EF4400"/>
    <w:rsid w:val="00F13079"/>
    <w:rsid w:val="00F263B1"/>
    <w:rsid w:val="00F54F43"/>
    <w:rsid w:val="00F959ED"/>
    <w:rsid w:val="00FB4341"/>
    <w:rsid w:val="00FE1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5301E"/>
  <w15:chartTrackingRefBased/>
  <w15:docId w15:val="{E1DAF6F8-C62F-4FA8-AFA9-52A94EC0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5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5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5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5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5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5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5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5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5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59ED"/>
    <w:pPr>
      <w:spacing w:after="0" w:line="240" w:lineRule="auto"/>
    </w:pPr>
  </w:style>
  <w:style w:type="paragraph" w:customStyle="1" w:styleId="Mytitle">
    <w:name w:val="My title"/>
    <w:basedOn w:val="Title"/>
    <w:qFormat/>
    <w:rsid w:val="00C15CCC"/>
    <w:pPr>
      <w:spacing w:after="160"/>
    </w:pPr>
    <w:rPr>
      <w:rFonts w:ascii="DM Sans" w:hAnsi="DM Sans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A3B23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F4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F4400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14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4C0"/>
  </w:style>
  <w:style w:type="paragraph" w:styleId="Footer">
    <w:name w:val="footer"/>
    <w:basedOn w:val="Normal"/>
    <w:link w:val="FooterChar"/>
    <w:uiPriority w:val="99"/>
    <w:unhideWhenUsed/>
    <w:rsid w:val="007514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68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27FAD-86F9-4C86-9B2B-A2131874A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öderlund</dc:creator>
  <cp:keywords/>
  <dc:description/>
  <cp:lastModifiedBy>Fredrik Söderlund</cp:lastModifiedBy>
  <cp:revision>21</cp:revision>
  <cp:lastPrinted>2024-01-29T14:50:00Z</cp:lastPrinted>
  <dcterms:created xsi:type="dcterms:W3CDTF">2024-05-16T14:24:00Z</dcterms:created>
  <dcterms:modified xsi:type="dcterms:W3CDTF">2024-05-17T13:33:00Z</dcterms:modified>
</cp:coreProperties>
</file>